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EDECF" w14:textId="70B9DE15" w:rsidR="001B75B7" w:rsidRDefault="001B75B7" w:rsidP="001B75B7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43566844" w14:textId="04A4B7DF" w:rsidR="001B75B7" w:rsidRDefault="00606306" w:rsidP="001B75B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3E2E869B" wp14:editId="036A98C4">
            <wp:extent cx="5727700" cy="1961515"/>
            <wp:effectExtent l="0" t="0" r="0" b="0"/>
            <wp:docPr id="2098705029" name="Picture 1" descr="A graph of a patient's surviv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705029" name="Picture 1" descr="A graph of a patient's surviva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D3F7" w14:textId="2E265BD2" w:rsidR="001B75B7" w:rsidRDefault="001B75B7" w:rsidP="001B75B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8C3ED6">
        <w:rPr>
          <w:b/>
          <w:bCs/>
          <w:color w:val="000000" w:themeColor="text1"/>
          <w:lang w:val="en-US"/>
        </w:rPr>
        <w:t xml:space="preserve">Supplementary figure </w:t>
      </w:r>
      <w:r w:rsidR="001E5D93">
        <w:rPr>
          <w:b/>
          <w:bCs/>
          <w:color w:val="000000" w:themeColor="text1"/>
          <w:lang w:val="en-US"/>
        </w:rPr>
        <w:t>5.</w:t>
      </w:r>
      <w:r>
        <w:rPr>
          <w:b/>
          <w:bCs/>
          <w:color w:val="000000" w:themeColor="text1"/>
          <w:lang w:val="en-US"/>
        </w:rPr>
        <w:t xml:space="preserve"> FH, ICOSL and ICOS dependence on glioma patient survival. </w:t>
      </w:r>
    </w:p>
    <w:p w14:paraId="1FD28DB7" w14:textId="77777777" w:rsidR="001B75B7" w:rsidRPr="00067133" w:rsidRDefault="001B75B7" w:rsidP="001B75B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he </w:t>
      </w:r>
      <w:r w:rsidRPr="00067133">
        <w:rPr>
          <w:color w:val="000000" w:themeColor="text1"/>
          <w:lang w:val="en-US"/>
        </w:rPr>
        <w:t xml:space="preserve">survival data of n = 509 patients from TCGA provisional dataset brain lower-grade glioma, analyzed with </w:t>
      </w:r>
      <w:proofErr w:type="spellStart"/>
      <w:r w:rsidRPr="00067133">
        <w:rPr>
          <w:color w:val="000000" w:themeColor="text1"/>
          <w:lang w:val="en-US"/>
        </w:rPr>
        <w:t>cBioPortal</w:t>
      </w:r>
      <w:proofErr w:type="spellEnd"/>
      <w:r w:rsidRPr="00067133">
        <w:rPr>
          <w:color w:val="000000" w:themeColor="text1"/>
          <w:lang w:val="en-US"/>
        </w:rPr>
        <w:t xml:space="preserve">. </w:t>
      </w:r>
      <w:r w:rsidRPr="00067133">
        <w:rPr>
          <w:rFonts w:eastAsiaTheme="minorEastAsia"/>
          <w:lang w:val="en-US"/>
        </w:rPr>
        <w:t xml:space="preserve">Statistical tests: </w:t>
      </w:r>
      <w:proofErr w:type="spellStart"/>
      <w:r w:rsidRPr="00067133">
        <w:rPr>
          <w:color w:val="000000" w:themeColor="text1"/>
          <w:lang w:val="en-US"/>
        </w:rPr>
        <w:t>Logrank</w:t>
      </w:r>
      <w:proofErr w:type="spellEnd"/>
      <w:r w:rsidRPr="00067133">
        <w:rPr>
          <w:color w:val="000000" w:themeColor="text1"/>
          <w:lang w:val="en-US"/>
        </w:rPr>
        <w:t xml:space="preserve"> Test</w:t>
      </w:r>
      <w:r>
        <w:rPr>
          <w:color w:val="000000" w:themeColor="text1"/>
          <w:lang w:val="en-US"/>
        </w:rPr>
        <w:t xml:space="preserve">. </w:t>
      </w:r>
    </w:p>
    <w:p w14:paraId="6B9356EE" w14:textId="77777777" w:rsidR="001B75B7" w:rsidRDefault="001B75B7" w:rsidP="001B75B7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6D4917B1" w14:textId="77777777" w:rsidR="001B75B7" w:rsidRDefault="001B75B7" w:rsidP="00101EB3">
      <w:pPr>
        <w:spacing w:line="480" w:lineRule="auto"/>
        <w:jc w:val="both"/>
        <w:rPr>
          <w:color w:val="000000" w:themeColor="text1"/>
          <w:lang w:val="en-US"/>
        </w:rPr>
      </w:pPr>
    </w:p>
    <w:p w14:paraId="4B977D4B" w14:textId="77777777" w:rsidR="00704B95" w:rsidRPr="008E11B0" w:rsidRDefault="00704B95" w:rsidP="00101EB3">
      <w:pPr>
        <w:spacing w:line="480" w:lineRule="auto"/>
        <w:jc w:val="both"/>
        <w:rPr>
          <w:color w:val="000000" w:themeColor="text1"/>
          <w:lang w:val="en-US"/>
        </w:rPr>
      </w:pPr>
    </w:p>
    <w:sectPr w:rsidR="00704B95" w:rsidRPr="008E11B0" w:rsidSect="00EE743D">
      <w:pgSz w:w="11900" w:h="16840"/>
      <w:pgMar w:top="1152" w:right="1440" w:bottom="86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67"/>
    <w:rsid w:val="0003051B"/>
    <w:rsid w:val="000465C2"/>
    <w:rsid w:val="00067133"/>
    <w:rsid w:val="000A2000"/>
    <w:rsid w:val="000A4713"/>
    <w:rsid w:val="000E293B"/>
    <w:rsid w:val="00101EB3"/>
    <w:rsid w:val="00135CD6"/>
    <w:rsid w:val="00153AF6"/>
    <w:rsid w:val="00165489"/>
    <w:rsid w:val="001B75B7"/>
    <w:rsid w:val="001E5D93"/>
    <w:rsid w:val="00203F68"/>
    <w:rsid w:val="002452B1"/>
    <w:rsid w:val="002959D4"/>
    <w:rsid w:val="002C2AEF"/>
    <w:rsid w:val="002D56F3"/>
    <w:rsid w:val="00387BB6"/>
    <w:rsid w:val="00390C0E"/>
    <w:rsid w:val="003930E2"/>
    <w:rsid w:val="003C63BB"/>
    <w:rsid w:val="003F3292"/>
    <w:rsid w:val="00433542"/>
    <w:rsid w:val="00441921"/>
    <w:rsid w:val="00441FD5"/>
    <w:rsid w:val="004502AE"/>
    <w:rsid w:val="00457201"/>
    <w:rsid w:val="004A4DF5"/>
    <w:rsid w:val="004B0042"/>
    <w:rsid w:val="004B2B25"/>
    <w:rsid w:val="004F47D7"/>
    <w:rsid w:val="005172D5"/>
    <w:rsid w:val="0057190D"/>
    <w:rsid w:val="00587C30"/>
    <w:rsid w:val="005F04B3"/>
    <w:rsid w:val="0060034D"/>
    <w:rsid w:val="00606306"/>
    <w:rsid w:val="006336CA"/>
    <w:rsid w:val="006D0820"/>
    <w:rsid w:val="006D587F"/>
    <w:rsid w:val="00704B95"/>
    <w:rsid w:val="007240BC"/>
    <w:rsid w:val="008052B3"/>
    <w:rsid w:val="00857500"/>
    <w:rsid w:val="00862FD8"/>
    <w:rsid w:val="00873C2E"/>
    <w:rsid w:val="008E11B0"/>
    <w:rsid w:val="00931879"/>
    <w:rsid w:val="00963A15"/>
    <w:rsid w:val="00976C83"/>
    <w:rsid w:val="00982F06"/>
    <w:rsid w:val="009C06D3"/>
    <w:rsid w:val="009C2967"/>
    <w:rsid w:val="009C773D"/>
    <w:rsid w:val="009D5BA4"/>
    <w:rsid w:val="009E3D2D"/>
    <w:rsid w:val="00A0774F"/>
    <w:rsid w:val="00A221BD"/>
    <w:rsid w:val="00A74467"/>
    <w:rsid w:val="00B13478"/>
    <w:rsid w:val="00B42A2D"/>
    <w:rsid w:val="00B660DC"/>
    <w:rsid w:val="00B7622A"/>
    <w:rsid w:val="00BA5C4D"/>
    <w:rsid w:val="00BB3A72"/>
    <w:rsid w:val="00BC64F5"/>
    <w:rsid w:val="00BE1DC1"/>
    <w:rsid w:val="00CC20F6"/>
    <w:rsid w:val="00CC3E2B"/>
    <w:rsid w:val="00CD6C37"/>
    <w:rsid w:val="00D874B2"/>
    <w:rsid w:val="00D93A6C"/>
    <w:rsid w:val="00E077DE"/>
    <w:rsid w:val="00E25B3B"/>
    <w:rsid w:val="00EA4346"/>
    <w:rsid w:val="00EA5EFE"/>
    <w:rsid w:val="00EB432D"/>
    <w:rsid w:val="00EC5FBE"/>
    <w:rsid w:val="00EE18B5"/>
    <w:rsid w:val="00EE743D"/>
    <w:rsid w:val="00F30ACF"/>
    <w:rsid w:val="00F52660"/>
    <w:rsid w:val="00F53568"/>
    <w:rsid w:val="00FD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80E339"/>
  <w15:chartTrackingRefBased/>
  <w15:docId w15:val="{8C792928-6AC5-F642-811F-D0B518252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1B0"/>
    <w:rPr>
      <w:rFonts w:ascii="Times New Roman" w:eastAsia="Times New Roman" w:hAnsi="Times New Roman" w:cs="Times New Roman"/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03F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0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Smolag-Klosowska</dc:creator>
  <cp:keywords/>
  <dc:description/>
  <cp:lastModifiedBy>Karolina Smolag-Klosowska</cp:lastModifiedBy>
  <cp:revision>2</cp:revision>
  <dcterms:created xsi:type="dcterms:W3CDTF">2024-08-27T11:34:00Z</dcterms:created>
  <dcterms:modified xsi:type="dcterms:W3CDTF">2024-08-27T11:34:00Z</dcterms:modified>
</cp:coreProperties>
</file>